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297E1" w14:textId="52CB04BC" w:rsidR="00565501" w:rsidRPr="00565501" w:rsidRDefault="00565501" w:rsidP="00565501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565501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70295F">
        <w:rPr>
          <w:rFonts w:ascii="Times New Roman" w:hAnsi="Times New Roman" w:cs="Times New Roman"/>
          <w:sz w:val="20"/>
          <w:szCs w:val="20"/>
        </w:rPr>
        <w:t>3</w:t>
      </w:r>
      <w:r w:rsidRPr="00565501">
        <w:rPr>
          <w:rFonts w:ascii="Times New Roman" w:hAnsi="Times New Roman" w:cs="Times New Roman"/>
          <w:sz w:val="20"/>
          <w:szCs w:val="20"/>
        </w:rPr>
        <w:t xml:space="preserve"> (part 1) Poisson model for lifetime incidence of self-harm, neurodevelopmental disorders and mental health conditions accounting for student status (No/Yes), Academic years, sex (Male/Female), deprivation quintile age at entry and year of study. IRR = incidence rate ratio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4"/>
        <w:gridCol w:w="464"/>
        <w:gridCol w:w="1014"/>
        <w:gridCol w:w="678"/>
        <w:gridCol w:w="464"/>
        <w:gridCol w:w="1014"/>
        <w:gridCol w:w="678"/>
        <w:gridCol w:w="464"/>
        <w:gridCol w:w="1114"/>
        <w:gridCol w:w="678"/>
        <w:gridCol w:w="464"/>
        <w:gridCol w:w="1014"/>
        <w:gridCol w:w="678"/>
        <w:gridCol w:w="464"/>
        <w:gridCol w:w="1014"/>
        <w:gridCol w:w="678"/>
      </w:tblGrid>
      <w:tr w:rsidR="00565501" w:rsidRPr="00565501" w14:paraId="41B0E863" w14:textId="77777777" w:rsidTr="002156EA">
        <w:trPr>
          <w:trHeight w:val="30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B66D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50F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AD4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7AB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D84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6B3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</w:t>
            </w:r>
          </w:p>
        </w:tc>
      </w:tr>
      <w:tr w:rsidR="00565501" w:rsidRPr="00565501" w14:paraId="0A840611" w14:textId="77777777" w:rsidTr="002156EA">
        <w:trPr>
          <w:trHeight w:val="7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00704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9F141" w14:textId="74F9CB73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92B6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39BC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C47C9" w14:textId="53E7C492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AB4E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9BA7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3067A" w14:textId="0CE089CB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C465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3778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C9263" w14:textId="7C6D9874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8C9D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409E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CEA17" w14:textId="42D2423D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D41E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63B0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565501" w:rsidRPr="00565501" w14:paraId="5D373B2B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E97154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4B0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34A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 – 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31C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3E3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CAE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9F0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1E8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761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2D2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669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BF6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 – 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01B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444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767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 – 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D4E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5501" w:rsidRPr="00565501" w14:paraId="551FDCAA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5C2A1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647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279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360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B65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98E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587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E24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2F2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2E0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93F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3BC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 – 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5C1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C2C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2F6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6E3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5501" w:rsidRPr="00565501" w14:paraId="7D8E6584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157CD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187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0BB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331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85C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9C6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 – 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001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CA1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CC6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17D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527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792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 – 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591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4FE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F92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 – 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3BD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5501" w:rsidRPr="00565501" w14:paraId="457B6591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D984EB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10E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261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 – 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093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654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875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356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829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A4D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A3D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8A4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CCD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 – 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2D8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E92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D40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1B7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3</w:t>
            </w:r>
          </w:p>
        </w:tc>
      </w:tr>
      <w:tr w:rsidR="00565501" w:rsidRPr="00565501" w14:paraId="3EE10382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45481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90C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4FA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5FB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6D4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857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310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B5E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43E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CF1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F36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CA4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 – 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E18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B21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19D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 – 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CA5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</w:tr>
      <w:tr w:rsidR="00565501" w:rsidRPr="00565501" w14:paraId="3719E28A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5069F7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1D7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5E4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0 – 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DA5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B11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954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 – 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B1C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375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33C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73B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1B7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F5E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 – 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553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3FA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818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DC0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5501" w:rsidRPr="00565501" w14:paraId="183ACAE7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48964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privation [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C98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E26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 – 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EAB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9CE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6B5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796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E54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7B6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26F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570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A9D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725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756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FB2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FD1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5501" w:rsidRPr="00565501" w14:paraId="66D253FF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86CE72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ACA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4AB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BDC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1B5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8EB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94F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C8E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25B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F6D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28C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C98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8C2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5F8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849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123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</w:tr>
      <w:tr w:rsidR="00565501" w:rsidRPr="00565501" w14:paraId="27BB94F7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D536D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44C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76E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7C9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7C0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44E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F6A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A4E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421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0B8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293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182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E0A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AD7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10D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99F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</w:tr>
      <w:tr w:rsidR="00565501" w:rsidRPr="00565501" w14:paraId="77C2CC55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E8159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third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5275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2558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7BC5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1141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8CC94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 – 1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2FD4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BDED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FD71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 – 1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B34B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1520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3B2D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026E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01A5D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30F5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0D40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6</w:t>
            </w:r>
          </w:p>
        </w:tc>
      </w:tr>
      <w:tr w:rsidR="00565501" w:rsidRPr="00565501" w14:paraId="37C443BC" w14:textId="77777777" w:rsidTr="002156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5D724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&gt;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B26A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7368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2B82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4A8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6D42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038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3568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C0B5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 – 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C7B7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8B90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E271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F75E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9F34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5FF7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780C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</w:tr>
      <w:tr w:rsidR="00565501" w:rsidRPr="00565501" w14:paraId="1A49E924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75D48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992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582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 – 1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05B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1C0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683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 – 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27F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709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673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31E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0FA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93D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8A2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CFD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4FB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 – 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B6F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1</w:t>
            </w:r>
          </w:p>
        </w:tc>
      </w:tr>
      <w:tr w:rsidR="00565501" w:rsidRPr="00565501" w14:paraId="5EDAE626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1C187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1B6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239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 – 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7A1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C83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938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B34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58F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5E0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 – 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883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417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D8A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 – 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AD9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8BE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845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E7A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3</w:t>
            </w:r>
          </w:p>
        </w:tc>
      </w:tr>
      <w:tr w:rsidR="00565501" w:rsidRPr="00565501" w14:paraId="1A4A07B9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BC37C5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2C9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C87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955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D3B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EF2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577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BE0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F7E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 – 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E95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32F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A8D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276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6D3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A5E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8CD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4</w:t>
            </w:r>
          </w:p>
        </w:tc>
      </w:tr>
      <w:tr w:rsidR="00565501" w:rsidRPr="00565501" w14:paraId="6B209ED8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7022D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342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20F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A67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952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A6A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380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389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F77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 – 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02D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F86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21A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A68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DAE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3A9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AF2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</w:tr>
      <w:tr w:rsidR="00565501" w:rsidRPr="00565501" w14:paraId="746B4D0F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AB456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286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A7A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 – 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90A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FCE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360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9E4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E26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919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42D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3A8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DE0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7B7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E09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08F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206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5501" w:rsidRPr="00565501" w14:paraId="619412DE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82E76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420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F1B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9D2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A60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57B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6E7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3EB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E5D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 – 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6B5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8FF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1E7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BC3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47C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315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43A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</w:tr>
      <w:tr w:rsidR="00565501" w:rsidRPr="00565501" w14:paraId="1CBB34A2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4A724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D76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ADF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8A6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031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086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 – 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89A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6A1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EA8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DB0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1B3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441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70D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673C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554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F8A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5501" w:rsidRPr="00565501" w14:paraId="3F84EC8B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EE36C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856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416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810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D25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3E6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08F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451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818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 – 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140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DBB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8B2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BC7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1480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4D7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955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1</w:t>
            </w:r>
          </w:p>
        </w:tc>
      </w:tr>
      <w:tr w:rsidR="00565501" w:rsidRPr="00565501" w14:paraId="7F60ADC6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736457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414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712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6F0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6B6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A61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3E4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669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64A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6AA2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B99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CA7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6943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F8FE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175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5F9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</w:tr>
      <w:tr w:rsidR="00565501" w:rsidRPr="00565501" w14:paraId="763184EE" w14:textId="77777777" w:rsidTr="002156E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7776C" w14:textId="14A56761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32B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7C95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102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B8EF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599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4C4D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1144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621A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5 – 2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57C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99C7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4661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 – 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BDF9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BEEB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FF76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0D48" w14:textId="77777777" w:rsidR="00565501" w:rsidRPr="00565501" w:rsidRDefault="00565501" w:rsidP="0056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</w:tr>
      <w:tr w:rsidR="00565501" w:rsidRPr="00565501" w14:paraId="2E38CA3F" w14:textId="77777777" w:rsidTr="002156EA">
        <w:trPr>
          <w:trHeight w:val="29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8F60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4BE4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992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2087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349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A572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860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EE6A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642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36D8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2995</w:t>
            </w:r>
          </w:p>
        </w:tc>
      </w:tr>
      <w:tr w:rsidR="00565501" w:rsidRPr="00565501" w14:paraId="48606244" w14:textId="77777777" w:rsidTr="002156EA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9B31" w14:textId="77777777" w:rsidR="00565501" w:rsidRPr="00565501" w:rsidRDefault="00565501" w:rsidP="0056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agelkerk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8B82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B27F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9BC9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4C35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4D18" w14:textId="77777777" w:rsidR="00565501" w:rsidRPr="00565501" w:rsidRDefault="00565501" w:rsidP="00565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55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</w:tr>
    </w:tbl>
    <w:p w14:paraId="09316466" w14:textId="77777777" w:rsidR="00A269F1" w:rsidRDefault="00A269F1"/>
    <w:p w14:paraId="41B96ECA" w14:textId="77777777" w:rsidR="002051D2" w:rsidRDefault="002051D2"/>
    <w:p w14:paraId="726945E9" w14:textId="77777777" w:rsidR="002051D2" w:rsidRDefault="002051D2"/>
    <w:p w14:paraId="205C9756" w14:textId="77777777" w:rsidR="002051D2" w:rsidRDefault="002051D2"/>
    <w:p w14:paraId="2F833362" w14:textId="77777777" w:rsidR="002051D2" w:rsidRDefault="002051D2"/>
    <w:p w14:paraId="2C1B7B65" w14:textId="7261FDEA" w:rsidR="00903EEA" w:rsidRPr="00EB7FFA" w:rsidRDefault="00903EEA" w:rsidP="00903EEA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EB7FFA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70295F">
        <w:rPr>
          <w:rFonts w:ascii="Times New Roman" w:hAnsi="Times New Roman" w:cs="Times New Roman"/>
          <w:sz w:val="20"/>
          <w:szCs w:val="20"/>
        </w:rPr>
        <w:t>3</w:t>
      </w:r>
      <w:r w:rsidRPr="00EB7FFA">
        <w:rPr>
          <w:rFonts w:ascii="Times New Roman" w:hAnsi="Times New Roman" w:cs="Times New Roman"/>
          <w:sz w:val="20"/>
          <w:szCs w:val="20"/>
        </w:rPr>
        <w:t xml:space="preserve"> (part 2) Poisson model for lifetime incidence of self-harm, neurodevelopmental disorders and mental health conditions accounting for student status (No/Yes), Academic years, sex (Male/Female), deprivation quintile age at entry and year of study. IRR = incidence rate ratio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4"/>
        <w:gridCol w:w="464"/>
        <w:gridCol w:w="1014"/>
        <w:gridCol w:w="678"/>
        <w:gridCol w:w="464"/>
        <w:gridCol w:w="1014"/>
        <w:gridCol w:w="678"/>
        <w:gridCol w:w="464"/>
        <w:gridCol w:w="1114"/>
        <w:gridCol w:w="678"/>
        <w:gridCol w:w="464"/>
        <w:gridCol w:w="1014"/>
        <w:gridCol w:w="678"/>
        <w:gridCol w:w="464"/>
        <w:gridCol w:w="1014"/>
        <w:gridCol w:w="678"/>
      </w:tblGrid>
      <w:tr w:rsidR="00903EEA" w:rsidRPr="00903EEA" w14:paraId="6C434582" w14:textId="77777777" w:rsidTr="006515B9">
        <w:trPr>
          <w:trHeight w:val="30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8393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7CF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ING DISORDER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CC0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DISORDER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CAA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C19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6B9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UGS</w:t>
            </w:r>
          </w:p>
        </w:tc>
      </w:tr>
      <w:tr w:rsidR="00903EEA" w:rsidRPr="00903EEA" w14:paraId="73147D29" w14:textId="77777777" w:rsidTr="006515B9">
        <w:trPr>
          <w:trHeight w:val="7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E7007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CBAA5" w14:textId="77413F7E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140C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E0CC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CC78B" w14:textId="7DC29565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0018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67BD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8E57A" w14:textId="310DA798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8708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1EAF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F2214" w14:textId="6FCA6590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B1CC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BE20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AD0F4" w14:textId="22121985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EF32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25F0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903EEA" w:rsidRPr="00903EEA" w14:paraId="69B33AF5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28421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E65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774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 – 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29F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0CD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F2A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69B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D5F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1C3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FA2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001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3C3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 – 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A78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EF2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E12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105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903EEA" w:rsidRPr="00903EEA" w14:paraId="55CE5ADB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9BE0B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7B3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06C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E36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8BF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362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A72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382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A71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6B1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E2E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31B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9D0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54C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854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80E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2</w:t>
            </w:r>
          </w:p>
        </w:tc>
      </w:tr>
      <w:tr w:rsidR="00903EEA" w:rsidRPr="00903EEA" w14:paraId="1980C40F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06DF4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272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99C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7 – 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FB6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858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16C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5 – 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E95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98C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F2E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 – 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048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420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F83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 – 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F82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9D0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CDF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 – 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740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903EEA" w:rsidRPr="00903EEA" w14:paraId="7A926C87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E22CD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0AE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560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CB0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75B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448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AE5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C58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CA0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488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690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8F9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D5F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635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DF6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8A6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</w:tr>
      <w:tr w:rsidR="00903EEA" w:rsidRPr="00903EEA" w14:paraId="0EB1BAF5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A7273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85E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173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24B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7AB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BBB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 – 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166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EBA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24E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BDC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8CC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D12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CDD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709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651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B55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</w:tr>
      <w:tr w:rsidR="00903EEA" w:rsidRPr="00903EEA" w14:paraId="4A408F59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DFA61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4FF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038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7C5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5DC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B57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 – 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9BE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EEB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135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B15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2E5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B49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 – 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C70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F34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7F9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29D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903EEA" w:rsidRPr="00903EEA" w14:paraId="23A54F60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82C8A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privation [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707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5AC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74F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A27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53D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AB4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C22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BDA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 – 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F8E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4B8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2CF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 – 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D3C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31A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510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 – 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4BB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903EEA" w:rsidRPr="00903EEA" w14:paraId="0EAC0775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2C994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F2F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543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 – 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6AF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6D4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3E0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 – 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128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7E8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076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7B0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59D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8F2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BE2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2A2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8B5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3D3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6</w:t>
            </w:r>
          </w:p>
        </w:tc>
      </w:tr>
      <w:tr w:rsidR="00903EEA" w:rsidRPr="00903EEA" w14:paraId="5C9FA27B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6D31D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07E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193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 – 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F75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086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D63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FFC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628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1B8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EA3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7BC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7C1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C02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347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6C7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A4E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5</w:t>
            </w:r>
          </w:p>
        </w:tc>
      </w:tr>
      <w:tr w:rsidR="00903EEA" w:rsidRPr="00903EEA" w14:paraId="4B3C764F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938D9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third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6D9D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8ED98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AF4A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81C0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9352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1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9F55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6A79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6EA5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82FA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991D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8C62A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0BAE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F899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E0C8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319A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8</w:t>
            </w:r>
          </w:p>
        </w:tc>
      </w:tr>
      <w:tr w:rsidR="00903EEA" w:rsidRPr="00903EEA" w14:paraId="2B43785F" w14:textId="77777777" w:rsidTr="006515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38F96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&gt;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853F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B23B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 – 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5372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0FA8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7EB7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095E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2E9A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A6A6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00CB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49D8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BFDB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2104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66A3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5FA0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5B8E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9</w:t>
            </w:r>
          </w:p>
        </w:tc>
      </w:tr>
      <w:tr w:rsidR="00903EEA" w:rsidRPr="00903EEA" w14:paraId="340CE2D7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D910E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96E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284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741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EAE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45E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 – 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B2A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23D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601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 – 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98B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4A5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214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998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DB5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3F6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1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C92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6</w:t>
            </w:r>
          </w:p>
        </w:tc>
      </w:tr>
      <w:tr w:rsidR="00903EEA" w:rsidRPr="00903EEA" w14:paraId="1999ECE1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672DBE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B17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A56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 – 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6BE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91E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424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853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9C1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F35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B66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B78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B62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 – 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5A9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590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2DD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CDD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1</w:t>
            </w:r>
          </w:p>
        </w:tc>
      </w:tr>
      <w:tr w:rsidR="00903EEA" w:rsidRPr="00903EEA" w14:paraId="69F6602F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12EB5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ADB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4F1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4BF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947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C99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 – 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9C1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EA3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99C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 – 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021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5A0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E70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CB6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789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359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D24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2</w:t>
            </w:r>
          </w:p>
        </w:tc>
      </w:tr>
      <w:tr w:rsidR="00903EEA" w:rsidRPr="00903EEA" w14:paraId="06A42621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4DC38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0E7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8E9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533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DB7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618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 – 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D32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9DB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36B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 – 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D2C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4DB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90D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71C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D74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64D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501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3</w:t>
            </w:r>
          </w:p>
        </w:tc>
      </w:tr>
      <w:tr w:rsidR="00903EEA" w:rsidRPr="00903EEA" w14:paraId="23676ECF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77F73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593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3ED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955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0EE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1AA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 – 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E3C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BC2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58F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E14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395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92F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227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D1F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E22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8C1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6</w:t>
            </w:r>
          </w:p>
        </w:tc>
      </w:tr>
      <w:tr w:rsidR="00903EEA" w:rsidRPr="00903EEA" w14:paraId="00722180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2C441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CF4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8C3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 – 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076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CF3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FC3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D3C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2E3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F0E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 – 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C03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CB1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BAF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B95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403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FA6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 – 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8C5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2</w:t>
            </w:r>
          </w:p>
        </w:tc>
      </w:tr>
      <w:tr w:rsidR="00903EEA" w:rsidRPr="00903EEA" w14:paraId="65D6B882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BDAB5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15D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A8D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D73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23F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4DA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774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AB7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074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 – 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514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431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280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DB7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950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2DF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69A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903EEA" w:rsidRPr="00903EEA" w14:paraId="0D61E655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148F0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06B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5BB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B01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B9C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C31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FAE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8C6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8FF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6E7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8C2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667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F8A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202D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269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D98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5</w:t>
            </w:r>
          </w:p>
        </w:tc>
      </w:tr>
      <w:tr w:rsidR="00903EEA" w:rsidRPr="00903EEA" w14:paraId="5AF24515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E14C1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341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1EB5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D7E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8937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B87C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 – 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14A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5AC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A95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 – 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0E2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D9F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ED9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50B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18F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2360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18E1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</w:tr>
      <w:tr w:rsidR="00903EEA" w:rsidRPr="00903EEA" w14:paraId="60E767E1" w14:textId="77777777" w:rsidTr="006515B9">
        <w:trPr>
          <w:trHeight w:val="5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10C33" w14:textId="09E79756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C4A4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7F5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726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14A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6E6F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 – 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5B28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0EA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357E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7 – 2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F80A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8C99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91E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962B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CE42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7D43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5186" w14:textId="77777777" w:rsidR="00903EEA" w:rsidRPr="00903EEA" w:rsidRDefault="00903EEA" w:rsidP="00903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4</w:t>
            </w:r>
          </w:p>
        </w:tc>
      </w:tr>
      <w:tr w:rsidR="00903EEA" w:rsidRPr="00903EEA" w14:paraId="22C32EA1" w14:textId="77777777" w:rsidTr="006515B9">
        <w:trPr>
          <w:trHeight w:val="29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19A7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D943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271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9EA7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20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592A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61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7AB3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175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E1B7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1970</w:t>
            </w:r>
          </w:p>
        </w:tc>
      </w:tr>
      <w:tr w:rsidR="00903EEA" w:rsidRPr="00903EEA" w14:paraId="216EEED8" w14:textId="77777777" w:rsidTr="006515B9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A7C9" w14:textId="77777777" w:rsidR="00903EEA" w:rsidRPr="00903EEA" w:rsidRDefault="00903EEA" w:rsidP="0090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agelkerk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A6EF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DB4A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9620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2736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1770" w14:textId="77777777" w:rsidR="00903EEA" w:rsidRPr="00903EEA" w:rsidRDefault="00903EEA" w:rsidP="00903E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E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</w:t>
            </w:r>
          </w:p>
        </w:tc>
      </w:tr>
    </w:tbl>
    <w:p w14:paraId="41E23370" w14:textId="77777777" w:rsidR="002051D2" w:rsidRDefault="002051D2"/>
    <w:sectPr w:rsidR="002051D2" w:rsidSect="005655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01"/>
    <w:rsid w:val="001C5B29"/>
    <w:rsid w:val="002051D2"/>
    <w:rsid w:val="002156EA"/>
    <w:rsid w:val="00565501"/>
    <w:rsid w:val="006515B9"/>
    <w:rsid w:val="0070295F"/>
    <w:rsid w:val="00903EEA"/>
    <w:rsid w:val="00A269F1"/>
    <w:rsid w:val="00EB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BB51"/>
  <w15:chartTrackingRefBased/>
  <w15:docId w15:val="{1CE3BE1E-CC47-456B-A647-457A7CDB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550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59aad3-4df7-413c-93f5-8a76e0c0a459">
      <Terms xmlns="http://schemas.microsoft.com/office/infopath/2007/PartnerControls"/>
    </lcf76f155ced4ddcb4097134ff3c332f>
    <TaxCatchAll xmlns="84937895-3661-45b5-9901-ac7588776b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C331E3E41D846AC2C9349D02AD1FA" ma:contentTypeVersion="15" ma:contentTypeDescription="Create a new document." ma:contentTypeScope="" ma:versionID="0db419eb9de872ecff77de26b9e67a33">
  <xsd:schema xmlns:xsd="http://www.w3.org/2001/XMLSchema" xmlns:xs="http://www.w3.org/2001/XMLSchema" xmlns:p="http://schemas.microsoft.com/office/2006/metadata/properties" xmlns:ns2="7059aad3-4df7-413c-93f5-8a76e0c0a459" xmlns:ns3="84937895-3661-45b5-9901-ac7588776b52" targetNamespace="http://schemas.microsoft.com/office/2006/metadata/properties" ma:root="true" ma:fieldsID="e2b755e740429378a1d8511ef6d9902c" ns2:_="" ns3:_="">
    <xsd:import namespace="7059aad3-4df7-413c-93f5-8a76e0c0a459"/>
    <xsd:import namespace="84937895-3661-45b5-9901-ac7588776b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9aad3-4df7-413c-93f5-8a76e0c0a4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37895-3661-45b5-9901-ac7588776b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0a17256-b193-496f-94ee-14c96f14d0c1}" ma:internalName="TaxCatchAll" ma:showField="CatchAllData" ma:web="84937895-3661-45b5-9901-ac7588776b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4652E0-2CCC-4A16-97AE-8EC9D4D26E67}">
  <ds:schemaRefs>
    <ds:schemaRef ds:uri="http://schemas.microsoft.com/office/2006/metadata/properties"/>
    <ds:schemaRef ds:uri="http://schemas.microsoft.com/office/infopath/2007/PartnerControls"/>
    <ds:schemaRef ds:uri="7059aad3-4df7-413c-93f5-8a76e0c0a459"/>
    <ds:schemaRef ds:uri="84937895-3661-45b5-9901-ac7588776b52"/>
  </ds:schemaRefs>
</ds:datastoreItem>
</file>

<file path=customXml/itemProps2.xml><?xml version="1.0" encoding="utf-8"?>
<ds:datastoreItem xmlns:ds="http://schemas.openxmlformats.org/officeDocument/2006/customXml" ds:itemID="{70CB2475-6A21-4418-BA1F-754CAE5864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8DF18C-04D6-4DD2-AF19-31A546AC10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9aad3-4df7-413c-93f5-8a76e0c0a459"/>
    <ds:schemaRef ds:uri="84937895-3661-45b5-9901-ac7588776b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06</Words>
  <Characters>5738</Characters>
  <Application>Microsoft Office Word</Application>
  <DocSecurity>0</DocSecurity>
  <Lines>47</Lines>
  <Paragraphs>13</Paragraphs>
  <ScaleCrop>false</ScaleCrop>
  <Company/>
  <LinksUpToDate>false</LinksUpToDate>
  <CharactersWithSpaces>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uquette</dc:creator>
  <cp:keywords/>
  <dc:description/>
  <cp:lastModifiedBy>Olivier Rouquette</cp:lastModifiedBy>
  <cp:revision>7</cp:revision>
  <dcterms:created xsi:type="dcterms:W3CDTF">2023-08-01T10:04:00Z</dcterms:created>
  <dcterms:modified xsi:type="dcterms:W3CDTF">2024-02-2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C331E3E41D846AC2C9349D02AD1FA</vt:lpwstr>
  </property>
  <property fmtid="{D5CDD505-2E9C-101B-9397-08002B2CF9AE}" pid="3" name="MediaServiceImageTags">
    <vt:lpwstr/>
  </property>
</Properties>
</file>